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D7ECA" w14:textId="555C92E9" w:rsidR="003D301A" w:rsidRDefault="003D301A" w:rsidP="003D301A">
      <w:pPr>
        <w:spacing w:line="480" w:lineRule="auto"/>
        <w:rPr>
          <w:rFonts w:ascii="Times New Roman" w:hAnsi="Times New Roman" w:cs="Times New Roman"/>
        </w:rPr>
      </w:pPr>
      <w:r w:rsidRPr="00E6789B">
        <w:rPr>
          <w:rFonts w:ascii="Times New Roman" w:hAnsi="Times New Roman" w:cs="Times New Roman"/>
          <w:b/>
          <w:bCs/>
        </w:rPr>
        <w:t>Supplementary Table</w:t>
      </w:r>
      <w:bookmarkStart w:id="0" w:name="_GoBack"/>
      <w:bookmarkEnd w:id="0"/>
      <w:r w:rsidRPr="00E6789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stimates of indirect effects for pathways in a serial mediation model including the three AIS subscales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7105"/>
        <w:gridCol w:w="1440"/>
        <w:gridCol w:w="4410"/>
      </w:tblGrid>
      <w:tr w:rsidR="003D301A" w14:paraId="0B58DE2F" w14:textId="77777777" w:rsidTr="00C34DD4">
        <w:tc>
          <w:tcPr>
            <w:tcW w:w="7105" w:type="dxa"/>
          </w:tcPr>
          <w:p w14:paraId="11125C3E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Mediator</w:t>
            </w:r>
          </w:p>
        </w:tc>
        <w:tc>
          <w:tcPr>
            <w:tcW w:w="1440" w:type="dxa"/>
          </w:tcPr>
          <w:p w14:paraId="08695F83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4410" w:type="dxa"/>
          </w:tcPr>
          <w:p w14:paraId="4D81E5C7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 xml:space="preserve">Estimate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93722">
              <w:rPr>
                <w:rFonts w:ascii="Times New Roman" w:hAnsi="Times New Roman" w:cs="Times New Roman"/>
              </w:rPr>
              <w:t>indirect effect (95% CI) for complete-case cessation outcome</w:t>
            </w:r>
          </w:p>
        </w:tc>
      </w:tr>
      <w:tr w:rsidR="003D301A" w14:paraId="66E82C7D" w14:textId="77777777" w:rsidTr="00C34DD4">
        <w:tc>
          <w:tcPr>
            <w:tcW w:w="7105" w:type="dxa"/>
          </w:tcPr>
          <w:p w14:paraId="6B507136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5D49">
              <w:rPr>
                <w:rFonts w:ascii="Times New Roman" w:hAnsi="Times New Roman" w:cs="Times New Roman"/>
              </w:rPr>
              <w:t>Number of logins</w:t>
            </w:r>
          </w:p>
        </w:tc>
        <w:tc>
          <w:tcPr>
            <w:tcW w:w="1440" w:type="dxa"/>
          </w:tcPr>
          <w:p w14:paraId="0814110B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04DE802F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4, 0.17)</w:t>
            </w:r>
          </w:p>
        </w:tc>
      </w:tr>
      <w:tr w:rsidR="003D301A" w14:paraId="27CF5AE3" w14:textId="77777777" w:rsidTr="00C34DD4">
        <w:tc>
          <w:tcPr>
            <w:tcW w:w="7105" w:type="dxa"/>
          </w:tcPr>
          <w:p w14:paraId="73FFB80F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5D49">
              <w:rPr>
                <w:rFonts w:ascii="Times New Roman" w:hAnsi="Times New Roman" w:cs="Times New Roman"/>
              </w:rPr>
              <w:t>Change in acceptance</w:t>
            </w:r>
            <w:r>
              <w:rPr>
                <w:rFonts w:ascii="Times New Roman" w:hAnsi="Times New Roman" w:cs="Times New Roman"/>
              </w:rPr>
              <w:t xml:space="preserve"> of physical cues to smoke</w:t>
            </w:r>
          </w:p>
        </w:tc>
        <w:tc>
          <w:tcPr>
            <w:tcW w:w="1440" w:type="dxa"/>
          </w:tcPr>
          <w:p w14:paraId="344512EF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8F41B7C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2, 0.06)</w:t>
            </w:r>
          </w:p>
        </w:tc>
      </w:tr>
      <w:tr w:rsidR="003D301A" w14:paraId="7D71BDD2" w14:textId="77777777" w:rsidTr="00C34DD4">
        <w:tc>
          <w:tcPr>
            <w:tcW w:w="7105" w:type="dxa"/>
          </w:tcPr>
          <w:p w14:paraId="58DE6D16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5D49">
              <w:rPr>
                <w:rFonts w:ascii="Times New Roman" w:hAnsi="Times New Roman" w:cs="Times New Roman"/>
              </w:rPr>
              <w:t>Change in acceptance</w:t>
            </w:r>
            <w:r>
              <w:rPr>
                <w:rFonts w:ascii="Times New Roman" w:hAnsi="Times New Roman" w:cs="Times New Roman"/>
              </w:rPr>
              <w:t xml:space="preserve"> of thought cues to smoke</w:t>
            </w:r>
          </w:p>
        </w:tc>
        <w:tc>
          <w:tcPr>
            <w:tcW w:w="1440" w:type="dxa"/>
          </w:tcPr>
          <w:p w14:paraId="680BCECA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28090782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2, 0.04)</w:t>
            </w:r>
          </w:p>
        </w:tc>
      </w:tr>
      <w:tr w:rsidR="003D301A" w14:paraId="173905D7" w14:textId="77777777" w:rsidTr="00C34DD4">
        <w:tc>
          <w:tcPr>
            <w:tcW w:w="7105" w:type="dxa"/>
          </w:tcPr>
          <w:p w14:paraId="0F8C18F4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5D49">
              <w:rPr>
                <w:rFonts w:ascii="Times New Roman" w:hAnsi="Times New Roman" w:cs="Times New Roman"/>
              </w:rPr>
              <w:t>Change in acceptance</w:t>
            </w:r>
            <w:r>
              <w:rPr>
                <w:rFonts w:ascii="Times New Roman" w:hAnsi="Times New Roman" w:cs="Times New Roman"/>
              </w:rPr>
              <w:t xml:space="preserve"> of emotional cues to smoke</w:t>
            </w:r>
          </w:p>
        </w:tc>
        <w:tc>
          <w:tcPr>
            <w:tcW w:w="1440" w:type="dxa"/>
          </w:tcPr>
          <w:p w14:paraId="0CA5FF44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73E9723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3, 0.16)</w:t>
            </w:r>
          </w:p>
        </w:tc>
      </w:tr>
      <w:tr w:rsidR="003D301A" w14:paraId="59DE9920" w14:textId="77777777" w:rsidTr="00C34DD4">
        <w:tc>
          <w:tcPr>
            <w:tcW w:w="7105" w:type="dxa"/>
          </w:tcPr>
          <w:p w14:paraId="01A1C0B5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Change in valued living, progress subscale</w:t>
            </w:r>
          </w:p>
        </w:tc>
        <w:tc>
          <w:tcPr>
            <w:tcW w:w="1440" w:type="dxa"/>
          </w:tcPr>
          <w:p w14:paraId="356A8AB0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3575ED9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2, 0.01)</w:t>
            </w:r>
          </w:p>
        </w:tc>
      </w:tr>
      <w:tr w:rsidR="003D301A" w14:paraId="23657EDC" w14:textId="77777777" w:rsidTr="00C34DD4">
        <w:tc>
          <w:tcPr>
            <w:tcW w:w="7105" w:type="dxa"/>
          </w:tcPr>
          <w:p w14:paraId="4BA548DA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Change in valued living, obstruction subscale</w:t>
            </w:r>
          </w:p>
        </w:tc>
        <w:tc>
          <w:tcPr>
            <w:tcW w:w="1440" w:type="dxa"/>
          </w:tcPr>
          <w:p w14:paraId="1EE8A013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D51BA50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1, 0.01)</w:t>
            </w:r>
          </w:p>
        </w:tc>
      </w:tr>
      <w:tr w:rsidR="003D301A" w14:paraId="21CA637B" w14:textId="77777777" w:rsidTr="00C34DD4">
        <w:tc>
          <w:tcPr>
            <w:tcW w:w="7105" w:type="dxa"/>
          </w:tcPr>
          <w:p w14:paraId="07C071B3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Number of logins and change in acceptance</w:t>
            </w:r>
            <w:r>
              <w:rPr>
                <w:rFonts w:ascii="Times New Roman" w:hAnsi="Times New Roman" w:cs="Times New Roman"/>
              </w:rPr>
              <w:t xml:space="preserve"> of physical cues</w:t>
            </w:r>
            <w:r w:rsidRPr="00093722">
              <w:rPr>
                <w:rFonts w:ascii="Times New Roman" w:hAnsi="Times New Roman" w:cs="Times New Roman"/>
              </w:rPr>
              <w:t>, in serial</w:t>
            </w:r>
          </w:p>
        </w:tc>
        <w:tc>
          <w:tcPr>
            <w:tcW w:w="1440" w:type="dxa"/>
          </w:tcPr>
          <w:p w14:paraId="7CD6A735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1D98B86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1, 0.05)</w:t>
            </w:r>
          </w:p>
        </w:tc>
      </w:tr>
      <w:tr w:rsidR="003D301A" w14:paraId="1B9A5FB5" w14:textId="77777777" w:rsidTr="00C34DD4">
        <w:tc>
          <w:tcPr>
            <w:tcW w:w="7105" w:type="dxa"/>
          </w:tcPr>
          <w:p w14:paraId="6C572A51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Number of logins and change in acceptance</w:t>
            </w:r>
            <w:r>
              <w:rPr>
                <w:rFonts w:ascii="Times New Roman" w:hAnsi="Times New Roman" w:cs="Times New Roman"/>
              </w:rPr>
              <w:t xml:space="preserve"> of thought cues</w:t>
            </w:r>
            <w:r w:rsidRPr="00093722">
              <w:rPr>
                <w:rFonts w:ascii="Times New Roman" w:hAnsi="Times New Roman" w:cs="Times New Roman"/>
              </w:rPr>
              <w:t>, in serial</w:t>
            </w:r>
          </w:p>
        </w:tc>
        <w:tc>
          <w:tcPr>
            <w:tcW w:w="1440" w:type="dxa"/>
          </w:tcPr>
          <w:p w14:paraId="66FF4DF3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6B5E4C1A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, 0.03)</w:t>
            </w:r>
          </w:p>
        </w:tc>
      </w:tr>
      <w:tr w:rsidR="003D301A" w14:paraId="375D7779" w14:textId="77777777" w:rsidTr="00C34DD4">
        <w:tc>
          <w:tcPr>
            <w:tcW w:w="7105" w:type="dxa"/>
          </w:tcPr>
          <w:p w14:paraId="0C5669B7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>Number of logins and change in acceptance</w:t>
            </w:r>
            <w:r>
              <w:rPr>
                <w:rFonts w:ascii="Times New Roman" w:hAnsi="Times New Roman" w:cs="Times New Roman"/>
              </w:rPr>
              <w:t xml:space="preserve"> of emotional cues</w:t>
            </w:r>
            <w:r w:rsidRPr="00093722">
              <w:rPr>
                <w:rFonts w:ascii="Times New Roman" w:hAnsi="Times New Roman" w:cs="Times New Roman"/>
              </w:rPr>
              <w:t>, in serial</w:t>
            </w:r>
          </w:p>
        </w:tc>
        <w:tc>
          <w:tcPr>
            <w:tcW w:w="1440" w:type="dxa"/>
          </w:tcPr>
          <w:p w14:paraId="6A22457A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3FD05BC5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4, 0.11)</w:t>
            </w:r>
          </w:p>
        </w:tc>
      </w:tr>
      <w:tr w:rsidR="003D301A" w14:paraId="4E0D1541" w14:textId="77777777" w:rsidTr="00C34DD4">
        <w:tc>
          <w:tcPr>
            <w:tcW w:w="7105" w:type="dxa"/>
          </w:tcPr>
          <w:p w14:paraId="17BD2DCF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 xml:space="preserve">Number of logins and change in </w:t>
            </w:r>
            <w:r>
              <w:rPr>
                <w:rFonts w:ascii="Times New Roman" w:hAnsi="Times New Roman" w:cs="Times New Roman"/>
              </w:rPr>
              <w:t>valued living progress</w:t>
            </w:r>
            <w:r w:rsidRPr="00093722">
              <w:rPr>
                <w:rFonts w:ascii="Times New Roman" w:hAnsi="Times New Roman" w:cs="Times New Roman"/>
              </w:rPr>
              <w:t>, in serial</w:t>
            </w:r>
          </w:p>
        </w:tc>
        <w:tc>
          <w:tcPr>
            <w:tcW w:w="1440" w:type="dxa"/>
          </w:tcPr>
          <w:p w14:paraId="4F93114D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580B8C2A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01, 0.01)</w:t>
            </w:r>
          </w:p>
        </w:tc>
      </w:tr>
      <w:tr w:rsidR="003D301A" w14:paraId="1305915F" w14:textId="77777777" w:rsidTr="00C34DD4">
        <w:tc>
          <w:tcPr>
            <w:tcW w:w="7105" w:type="dxa"/>
          </w:tcPr>
          <w:p w14:paraId="66F52AF7" w14:textId="77777777" w:rsidR="003D301A" w:rsidRDefault="003D301A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3722">
              <w:rPr>
                <w:rFonts w:ascii="Times New Roman" w:hAnsi="Times New Roman" w:cs="Times New Roman"/>
              </w:rPr>
              <w:t xml:space="preserve">Number of logins and change in </w:t>
            </w:r>
            <w:r>
              <w:rPr>
                <w:rFonts w:ascii="Times New Roman" w:hAnsi="Times New Roman" w:cs="Times New Roman"/>
              </w:rPr>
              <w:t>valued living obstruction,</w:t>
            </w:r>
            <w:r w:rsidRPr="00093722">
              <w:rPr>
                <w:rFonts w:ascii="Times New Roman" w:hAnsi="Times New Roman" w:cs="Times New Roman"/>
              </w:rPr>
              <w:t xml:space="preserve"> in serial</w:t>
            </w:r>
          </w:p>
        </w:tc>
        <w:tc>
          <w:tcPr>
            <w:tcW w:w="1440" w:type="dxa"/>
          </w:tcPr>
          <w:p w14:paraId="667E2317" w14:textId="77777777" w:rsidR="003D301A" w:rsidRDefault="008E1CAB" w:rsidP="00C34D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410" w:type="dxa"/>
          </w:tcPr>
          <w:p w14:paraId="10150FA3" w14:textId="77777777" w:rsidR="003D301A" w:rsidRDefault="003D301A" w:rsidP="00C34D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03, 0.002)</w:t>
            </w:r>
          </w:p>
        </w:tc>
      </w:tr>
    </w:tbl>
    <w:p w14:paraId="12179072" w14:textId="77777777" w:rsidR="00AA6F88" w:rsidRDefault="00AA6F88"/>
    <w:sectPr w:rsidR="00AA6F88" w:rsidSect="003D30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1A"/>
    <w:rsid w:val="0002348C"/>
    <w:rsid w:val="00086F97"/>
    <w:rsid w:val="000B526F"/>
    <w:rsid w:val="000C6F10"/>
    <w:rsid w:val="000F6A44"/>
    <w:rsid w:val="00105F7E"/>
    <w:rsid w:val="00106515"/>
    <w:rsid w:val="0011488E"/>
    <w:rsid w:val="00125101"/>
    <w:rsid w:val="001329D0"/>
    <w:rsid w:val="00183A69"/>
    <w:rsid w:val="001A04BB"/>
    <w:rsid w:val="001B56A7"/>
    <w:rsid w:val="0021321D"/>
    <w:rsid w:val="002A7C64"/>
    <w:rsid w:val="002E0CD0"/>
    <w:rsid w:val="00311986"/>
    <w:rsid w:val="00336203"/>
    <w:rsid w:val="003475A8"/>
    <w:rsid w:val="003B066F"/>
    <w:rsid w:val="003D301A"/>
    <w:rsid w:val="003F34D7"/>
    <w:rsid w:val="00422621"/>
    <w:rsid w:val="0046408E"/>
    <w:rsid w:val="0054284C"/>
    <w:rsid w:val="00594173"/>
    <w:rsid w:val="005A10E8"/>
    <w:rsid w:val="00633DF1"/>
    <w:rsid w:val="006E3CD7"/>
    <w:rsid w:val="00736817"/>
    <w:rsid w:val="00742B83"/>
    <w:rsid w:val="0074779C"/>
    <w:rsid w:val="00777DA6"/>
    <w:rsid w:val="007A6703"/>
    <w:rsid w:val="007A6BC4"/>
    <w:rsid w:val="007D324B"/>
    <w:rsid w:val="00802208"/>
    <w:rsid w:val="008030D9"/>
    <w:rsid w:val="00825E84"/>
    <w:rsid w:val="008441BF"/>
    <w:rsid w:val="00875E38"/>
    <w:rsid w:val="008E1CAB"/>
    <w:rsid w:val="008F340C"/>
    <w:rsid w:val="009B22ED"/>
    <w:rsid w:val="009E575E"/>
    <w:rsid w:val="00A16412"/>
    <w:rsid w:val="00A30601"/>
    <w:rsid w:val="00A53CDA"/>
    <w:rsid w:val="00AA6F88"/>
    <w:rsid w:val="00AC2D16"/>
    <w:rsid w:val="00AE17A2"/>
    <w:rsid w:val="00AF20BC"/>
    <w:rsid w:val="00B45CBC"/>
    <w:rsid w:val="00B6633A"/>
    <w:rsid w:val="00BB72F0"/>
    <w:rsid w:val="00C033B5"/>
    <w:rsid w:val="00C04126"/>
    <w:rsid w:val="00C36FC2"/>
    <w:rsid w:val="00C44BF4"/>
    <w:rsid w:val="00C65157"/>
    <w:rsid w:val="00CB7502"/>
    <w:rsid w:val="00D61F29"/>
    <w:rsid w:val="00DD26B0"/>
    <w:rsid w:val="00DD43D2"/>
    <w:rsid w:val="00DE5F59"/>
    <w:rsid w:val="00E13881"/>
    <w:rsid w:val="00EC3E8D"/>
    <w:rsid w:val="00EE51C6"/>
    <w:rsid w:val="00F267A0"/>
    <w:rsid w:val="00F710A8"/>
    <w:rsid w:val="00F851A7"/>
    <w:rsid w:val="00FF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15C63"/>
  <w15:chartTrackingRefBased/>
  <w15:docId w15:val="{5EDD4FEC-306C-E346-90F9-744B40EF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ker PhD, Jonathan B</dc:creator>
  <cp:keywords/>
  <dc:description/>
  <cp:lastModifiedBy>Bricker PhD, Jonathan B</cp:lastModifiedBy>
  <cp:revision>2</cp:revision>
  <dcterms:created xsi:type="dcterms:W3CDTF">2021-08-11T21:24:00Z</dcterms:created>
  <dcterms:modified xsi:type="dcterms:W3CDTF">2021-11-06T21:35:00Z</dcterms:modified>
</cp:coreProperties>
</file>